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C611E" w14:textId="77777777" w:rsidR="00EB4CD5" w:rsidRPr="00DD319F" w:rsidRDefault="00EB4CD5" w:rsidP="00EB4CD5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shd w:val="clear" w:color="auto" w:fill="FFFFFF"/>
          <w:lang w:val="en-HK" w:eastAsia="en-US"/>
        </w:rPr>
      </w:pPr>
      <w:r w:rsidRPr="00DD319F">
        <w:rPr>
          <w:rFonts w:ascii="Times New Roman" w:eastAsia="宋体" w:hAnsi="Times New Roman" w:cs="Times New Roman"/>
          <w:shd w:val="clear" w:color="auto" w:fill="FFFFFF"/>
          <w:lang w:val="en-HK" w:eastAsia="en-US"/>
        </w:rPr>
        <w:t>Appendix 1. Mediating effects of stress (Mediator) for the effect of need satisfaction (IV) on anxiety (DV)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4140"/>
        <w:gridCol w:w="990"/>
        <w:gridCol w:w="900"/>
        <w:gridCol w:w="1047"/>
        <w:gridCol w:w="933"/>
        <w:gridCol w:w="791"/>
        <w:gridCol w:w="919"/>
      </w:tblGrid>
      <w:tr w:rsidR="00EB4CD5" w:rsidRPr="003E4E32" w14:paraId="2AB6EE35" w14:textId="77777777" w:rsidTr="0006341D">
        <w:trPr>
          <w:trHeight w:val="334"/>
        </w:trPr>
        <w:tc>
          <w:tcPr>
            <w:tcW w:w="4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784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982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E4E32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23B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ECC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E4E32"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773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6C1D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EB4CD5" w:rsidRPr="003E4E32" w14:paraId="4178C92B" w14:textId="77777777" w:rsidTr="0006341D">
        <w:trPr>
          <w:trHeight w:val="347"/>
        </w:trPr>
        <w:tc>
          <w:tcPr>
            <w:tcW w:w="4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D3B5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9B15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5872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E217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653E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CB86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Lower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C17C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Upper</w:t>
            </w:r>
          </w:p>
        </w:tc>
      </w:tr>
      <w:tr w:rsidR="00EB4CD5" w:rsidRPr="003E4E32" w14:paraId="1F9F4217" w14:textId="77777777" w:rsidTr="0006341D">
        <w:trPr>
          <w:trHeight w:val="20"/>
        </w:trPr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3FFA" w14:textId="77777777" w:rsidR="00EB4CD5" w:rsidRPr="003E4E32" w:rsidRDefault="00EB4CD5" w:rsidP="00233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b/>
                <w:bCs/>
              </w:rPr>
              <w:t>Direct effects of IV on Mediat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2CF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D79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114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63D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9AD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AD5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4CD5" w:rsidRPr="003E4E32" w14:paraId="082D73A3" w14:textId="77777777" w:rsidTr="0006341D">
        <w:trPr>
          <w:trHeight w:val="20"/>
        </w:trPr>
        <w:tc>
          <w:tcPr>
            <w:tcW w:w="4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264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Need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434E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5EB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1344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6.07***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5CF383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ABBD0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80118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63</w:t>
            </w:r>
          </w:p>
        </w:tc>
      </w:tr>
      <w:tr w:rsidR="00EB4CD5" w:rsidRPr="003E4E32" w14:paraId="03AD9A3E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F6F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A89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4858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3F36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2.51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E4C7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8C0C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8980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4</w:t>
            </w:r>
          </w:p>
        </w:tc>
      </w:tr>
      <w:tr w:rsidR="00EB4CD5" w:rsidRPr="003E4E32" w14:paraId="0D7D1F9D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F18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Gender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77F1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342B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2FA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B121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15F2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B7B7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31</w:t>
            </w:r>
          </w:p>
        </w:tc>
      </w:tr>
      <w:tr w:rsidR="00EB4CD5" w:rsidRPr="003E4E32" w14:paraId="1622E51C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7C2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ocal/International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1E9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5DB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639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036F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8F0B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2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7F15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4</w:t>
            </w:r>
          </w:p>
        </w:tc>
      </w:tr>
      <w:tr w:rsidR="00EB4CD5" w:rsidRPr="003E4E32" w14:paraId="01D826B6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2DB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iving status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082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C498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DB5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2.26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593B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1BDC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99E3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3.48</w:t>
            </w:r>
          </w:p>
        </w:tc>
      </w:tr>
      <w:tr w:rsidR="00EB4CD5" w:rsidRPr="003E4E32" w14:paraId="694D9E13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CF7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Economic strain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0B65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F00B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3F2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7.77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FBBF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AFC2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81C9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2.21</w:t>
            </w:r>
          </w:p>
        </w:tc>
      </w:tr>
      <w:tr w:rsidR="00EB4CD5" w:rsidRPr="003E4E32" w14:paraId="3CAD8F9F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3B35" w14:textId="6E9AC7C8" w:rsidR="00EB4CD5" w:rsidRPr="003E4E32" w:rsidRDefault="00EB4CD5" w:rsidP="005D20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b/>
                <w:bCs/>
              </w:rPr>
              <w:t xml:space="preserve">Direct effects of IV and </w:t>
            </w:r>
            <w:r w:rsidR="005D2070">
              <w:rPr>
                <w:rFonts w:ascii="Times New Roman" w:eastAsia="Times New Roman" w:hAnsi="Times New Roman" w:cs="Times New Roman"/>
                <w:b/>
                <w:bCs/>
              </w:rPr>
              <w:t xml:space="preserve">Mediator </w:t>
            </w:r>
            <w:r w:rsidRPr="003E4E32">
              <w:rPr>
                <w:rFonts w:ascii="Times New Roman" w:eastAsia="Times New Roman" w:hAnsi="Times New Roman" w:cs="Times New Roman"/>
                <w:b/>
                <w:bCs/>
              </w:rPr>
              <w:t>on D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A473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A85C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A449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5F18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09DD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519D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4CD5" w:rsidRPr="003E4E32" w14:paraId="7AE0762F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8EE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Ne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6A42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3B99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3BEC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9D75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70DA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3B2D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8</w:t>
            </w:r>
          </w:p>
        </w:tc>
      </w:tr>
      <w:tr w:rsidR="00EB4CD5" w:rsidRPr="003E4E32" w14:paraId="5A5431FF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DCF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St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4AFC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72A6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34A9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63.42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2AA5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E0A7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3A9C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82</w:t>
            </w:r>
          </w:p>
        </w:tc>
      </w:tr>
      <w:tr w:rsidR="00EB4CD5" w:rsidRPr="003E4E32" w14:paraId="768E4BC7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D82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74C2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2258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5807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3.12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DE3F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058C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B558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5</w:t>
            </w:r>
          </w:p>
        </w:tc>
      </w:tr>
      <w:tr w:rsidR="00EB4CD5" w:rsidRPr="003E4E32" w14:paraId="00A2CF35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02A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Gender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8E07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9061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C2CD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06D8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6837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E91F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0</w:t>
            </w:r>
          </w:p>
        </w:tc>
      </w:tr>
      <w:tr w:rsidR="00EB4CD5" w:rsidRPr="003E4E32" w14:paraId="76C4C0F9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DE4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ocal/International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2075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105B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3F10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2E26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3D8A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C4BC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51</w:t>
            </w:r>
          </w:p>
        </w:tc>
      </w:tr>
      <w:tr w:rsidR="00EB4CD5" w:rsidRPr="003E4E32" w14:paraId="1CCEE49C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17E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iving status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EC88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F860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5DA7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9EC5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D27A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77EF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49</w:t>
            </w:r>
          </w:p>
        </w:tc>
      </w:tr>
      <w:tr w:rsidR="00EB4CD5" w:rsidRPr="003E4E32" w14:paraId="0CC012C2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F97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Economic strain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2CD9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66D7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1D32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F75F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D279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3F7A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37</w:t>
            </w:r>
          </w:p>
        </w:tc>
      </w:tr>
      <w:tr w:rsidR="00EB4CD5" w:rsidRPr="003E4E32" w14:paraId="10DB867E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4BF2" w14:textId="77777777" w:rsidR="00EB4CD5" w:rsidRPr="003E4E32" w:rsidRDefault="00EB4CD5" w:rsidP="00233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b/>
                <w:bCs/>
              </w:rPr>
              <w:t>Total effects of IV on D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A4C3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B565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187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F39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8568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B5A7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4CD5" w:rsidRPr="003E4E32" w14:paraId="402304D3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46C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Ne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ED9D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80AF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A456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4.26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4804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A800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A07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33</w:t>
            </w:r>
          </w:p>
        </w:tc>
      </w:tr>
      <w:tr w:rsidR="00EB4CD5" w:rsidRPr="003E4E32" w14:paraId="616E0EF7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E09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0640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7D3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479D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3.77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24FE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FDF8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F27F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4</w:t>
            </w:r>
          </w:p>
        </w:tc>
      </w:tr>
      <w:tr w:rsidR="00EB4CD5" w:rsidRPr="003E4E32" w14:paraId="25B63872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15D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Gender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E9E9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9C8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D3A1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B5E9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8FB4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CE1F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0</w:t>
            </w:r>
          </w:p>
        </w:tc>
      </w:tr>
      <w:tr w:rsidR="00EB4CD5" w:rsidRPr="003E4E32" w14:paraId="4F058245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343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ocal/International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3B2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6BA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D45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3F20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945F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2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D265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0</w:t>
            </w:r>
          </w:p>
        </w:tc>
      </w:tr>
      <w:tr w:rsidR="00EB4CD5" w:rsidRPr="003E4E32" w14:paraId="6C727CE2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6BC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iving status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966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5BBB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F54A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2.84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E66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9DA8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4AF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3.69</w:t>
            </w:r>
          </w:p>
        </w:tc>
      </w:tr>
      <w:tr w:rsidR="00EB4CD5" w:rsidRPr="003E4E32" w14:paraId="5109CA28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DC8C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Economic strain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D9DD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C351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2C945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7.32**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44565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0A43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99C3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97</w:t>
            </w:r>
          </w:p>
        </w:tc>
      </w:tr>
    </w:tbl>
    <w:p w14:paraId="7F9D4FDF" w14:textId="77777777" w:rsidR="00EB4CD5" w:rsidRPr="00DC0226" w:rsidRDefault="00EB4CD5" w:rsidP="00524204">
      <w:pPr>
        <w:shd w:val="clear" w:color="auto" w:fill="FFFFFF"/>
        <w:spacing w:after="0" w:line="240" w:lineRule="auto"/>
        <w:ind w:right="-187"/>
        <w:rPr>
          <w:rFonts w:ascii="Times New Roman" w:eastAsia="Times New Roman" w:hAnsi="Times New Roman" w:cs="Times New Roman"/>
          <w:sz w:val="20"/>
          <w:szCs w:val="20"/>
        </w:rPr>
      </w:pPr>
      <w:r w:rsidRPr="00DC0226">
        <w:rPr>
          <w:rFonts w:ascii="Times New Roman" w:eastAsia="Times New Roman" w:hAnsi="Times New Roman" w:cs="Times New Roman"/>
          <w:sz w:val="18"/>
          <w:szCs w:val="18"/>
          <w:vertAlign w:val="superscript"/>
          <w:lang w:val="en-HK"/>
        </w:rPr>
        <w:t>a</w:t>
      </w:r>
      <w:r w:rsidRPr="00DC0226">
        <w:rPr>
          <w:rFonts w:ascii="Times New Roman" w:eastAsia="Times New Roman" w:hAnsi="Times New Roman" w:cs="Times New Roman"/>
          <w:sz w:val="18"/>
          <w:szCs w:val="18"/>
          <w:lang w:val="en-HK"/>
        </w:rPr>
        <w:t xml:space="preserve"> Male=1, Female=2. </w:t>
      </w:r>
      <w:r w:rsidRPr="00DC0226">
        <w:rPr>
          <w:rFonts w:ascii="Times New Roman" w:eastAsia="等线" w:hAnsi="Times New Roman" w:cs="Times New Roman"/>
          <w:sz w:val="18"/>
          <w:szCs w:val="18"/>
          <w:vertAlign w:val="superscript"/>
          <w:lang w:val="en-HK"/>
        </w:rPr>
        <w:t xml:space="preserve">b 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Local student=1, International student=2. </w:t>
      </w:r>
      <w:r w:rsidRPr="00DC0226">
        <w:rPr>
          <w:rFonts w:ascii="Times New Roman" w:eastAsia="等线" w:hAnsi="Times New Roman" w:cs="Times New Roman"/>
          <w:sz w:val="18"/>
          <w:szCs w:val="18"/>
          <w:vertAlign w:val="superscript"/>
          <w:lang w:val="en-HK"/>
        </w:rPr>
        <w:t xml:space="preserve">c 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Living with others = 1, Living alone =2. </w:t>
      </w:r>
      <w:r w:rsidRPr="00DC0226">
        <w:rPr>
          <w:rFonts w:ascii="Times New Roman" w:eastAsia="等线" w:hAnsi="Times New Roman" w:cs="Times New Roman"/>
          <w:sz w:val="18"/>
          <w:szCs w:val="18"/>
          <w:vertAlign w:val="superscript"/>
          <w:lang w:val="en-HK"/>
        </w:rPr>
        <w:t xml:space="preserve">d 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Do not experience economic strain = 0, Experience economic strain = 1. * </w:t>
      </w:r>
      <w:r w:rsidRPr="00DC0226">
        <w:rPr>
          <w:rFonts w:ascii="Times New Roman" w:eastAsia="等线" w:hAnsi="Times New Roman" w:cs="Times New Roman"/>
          <w:i/>
          <w:iCs/>
          <w:sz w:val="18"/>
          <w:szCs w:val="18"/>
          <w:lang w:val="en-HK"/>
        </w:rPr>
        <w:t>p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 &lt; .05; *** </w:t>
      </w:r>
      <w:r w:rsidRPr="00DC0226">
        <w:rPr>
          <w:rFonts w:ascii="Times New Roman" w:eastAsia="等线" w:hAnsi="Times New Roman" w:cs="Times New Roman"/>
          <w:i/>
          <w:iCs/>
          <w:sz w:val="18"/>
          <w:szCs w:val="18"/>
          <w:lang w:val="en-HK"/>
        </w:rPr>
        <w:t>p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 &lt; .001.</w:t>
      </w:r>
    </w:p>
    <w:p w14:paraId="510E1B11" w14:textId="77777777" w:rsidR="00EB4CD5" w:rsidRPr="00DC0226" w:rsidRDefault="00EB4CD5" w:rsidP="00EB4CD5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  <w:lang w:val="en-HK" w:eastAsia="en-US"/>
        </w:rPr>
      </w:pPr>
    </w:p>
    <w:p w14:paraId="25313B29" w14:textId="77777777" w:rsidR="00EB4CD5" w:rsidRPr="00DC0226" w:rsidRDefault="00EB4CD5" w:rsidP="00EB4CD5">
      <w:pPr>
        <w:rPr>
          <w:rFonts w:ascii="Times New Roman" w:eastAsia="宋体" w:hAnsi="Times New Roman" w:cs="Times New Roman"/>
          <w:sz w:val="20"/>
          <w:szCs w:val="20"/>
          <w:shd w:val="clear" w:color="auto" w:fill="FFFFFF"/>
          <w:lang w:val="en-HK" w:eastAsia="en-US"/>
        </w:rPr>
      </w:pPr>
      <w:r w:rsidRPr="00DC0226">
        <w:rPr>
          <w:rFonts w:ascii="Times New Roman" w:eastAsia="宋体" w:hAnsi="Times New Roman" w:cs="Times New Roman"/>
          <w:sz w:val="20"/>
          <w:szCs w:val="20"/>
          <w:shd w:val="clear" w:color="auto" w:fill="FFFFFF"/>
          <w:lang w:val="en-HK" w:eastAsia="en-US"/>
        </w:rPr>
        <w:br w:type="page"/>
      </w:r>
    </w:p>
    <w:p w14:paraId="6CB76185" w14:textId="77777777" w:rsidR="00EB4CD5" w:rsidRPr="008C4FE0" w:rsidRDefault="00EB4CD5" w:rsidP="00EB4CD5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shd w:val="clear" w:color="auto" w:fill="FFFFFF"/>
          <w:lang w:val="en-HK" w:eastAsia="en-US"/>
        </w:rPr>
      </w:pPr>
      <w:r w:rsidRPr="008C4FE0">
        <w:rPr>
          <w:rFonts w:ascii="Times New Roman" w:eastAsia="宋体" w:hAnsi="Times New Roman" w:cs="Times New Roman"/>
          <w:shd w:val="clear" w:color="auto" w:fill="FFFFFF"/>
          <w:lang w:val="en-HK" w:eastAsia="en-US"/>
        </w:rPr>
        <w:lastRenderedPageBreak/>
        <w:t>Appendix 2. Mediating effects of stress (Mediator) for the effect of need satisfaction (IV) on depression (DV)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4140"/>
        <w:gridCol w:w="990"/>
        <w:gridCol w:w="900"/>
        <w:gridCol w:w="1047"/>
        <w:gridCol w:w="753"/>
        <w:gridCol w:w="810"/>
        <w:gridCol w:w="990"/>
      </w:tblGrid>
      <w:tr w:rsidR="00EB4CD5" w:rsidRPr="003E4E32" w14:paraId="4C2364B7" w14:textId="77777777" w:rsidTr="0006341D">
        <w:trPr>
          <w:trHeight w:val="334"/>
        </w:trPr>
        <w:tc>
          <w:tcPr>
            <w:tcW w:w="4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0C0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156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E4E32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0F1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D21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E4E32"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</w:p>
        </w:tc>
        <w:tc>
          <w:tcPr>
            <w:tcW w:w="75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125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BB17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EB4CD5" w:rsidRPr="003E4E32" w14:paraId="40983C22" w14:textId="77777777" w:rsidTr="0006341D">
        <w:trPr>
          <w:trHeight w:val="347"/>
        </w:trPr>
        <w:tc>
          <w:tcPr>
            <w:tcW w:w="4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B957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135D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C5E5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CF20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75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D9AA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30DF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Lower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CF03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Upper</w:t>
            </w:r>
          </w:p>
        </w:tc>
      </w:tr>
      <w:tr w:rsidR="00EB4CD5" w:rsidRPr="003E4E32" w14:paraId="17CF1709" w14:textId="77777777" w:rsidTr="0006341D">
        <w:trPr>
          <w:trHeight w:val="20"/>
        </w:trPr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A923" w14:textId="77777777" w:rsidR="00EB4CD5" w:rsidRPr="003E4E32" w:rsidRDefault="00EB4CD5" w:rsidP="00233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b/>
                <w:bCs/>
              </w:rPr>
              <w:t>Direct effects of IV on Mediat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73C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D31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319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E50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93A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7FA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4CD5" w:rsidRPr="003E4E32" w14:paraId="51E64BDC" w14:textId="77777777" w:rsidTr="0006341D">
        <w:trPr>
          <w:trHeight w:val="20"/>
        </w:trPr>
        <w:tc>
          <w:tcPr>
            <w:tcW w:w="4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7C1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Need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B8E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874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713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6.07***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5B82C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B4FBD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2F128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63</w:t>
            </w:r>
          </w:p>
        </w:tc>
      </w:tr>
      <w:tr w:rsidR="00EB4CD5" w:rsidRPr="003E4E32" w14:paraId="2EA2C890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251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FD77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C55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4CE5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2.51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D6FE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A812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A852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4</w:t>
            </w:r>
          </w:p>
        </w:tc>
      </w:tr>
      <w:tr w:rsidR="00EB4CD5" w:rsidRPr="003E4E32" w14:paraId="5C7FCA7C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1A4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Gender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DCE5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2A4F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EA59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45FB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9982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DBB8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31</w:t>
            </w:r>
          </w:p>
        </w:tc>
      </w:tr>
      <w:tr w:rsidR="00EB4CD5" w:rsidRPr="003E4E32" w14:paraId="6F6E4C6B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E9D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ocal/International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9B1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3E3B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FB8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952E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E130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2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BD1D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4</w:t>
            </w:r>
          </w:p>
        </w:tc>
      </w:tr>
      <w:tr w:rsidR="00EB4CD5" w:rsidRPr="003E4E32" w14:paraId="373EE54D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95E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iving status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2F5C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B81D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04DC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2.26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481C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3181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F125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3.48</w:t>
            </w:r>
          </w:p>
        </w:tc>
      </w:tr>
      <w:tr w:rsidR="00EB4CD5" w:rsidRPr="003E4E32" w14:paraId="137008E6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8B1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Economic strain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120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C2E6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004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7.77**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196D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47C2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C2AB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2.21</w:t>
            </w:r>
          </w:p>
        </w:tc>
      </w:tr>
      <w:tr w:rsidR="00EB4CD5" w:rsidRPr="003E4E32" w14:paraId="636B0D11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258A" w14:textId="572AE1B7" w:rsidR="00EB4CD5" w:rsidRPr="003E4E32" w:rsidRDefault="00EB4CD5" w:rsidP="005D207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b/>
                <w:bCs/>
              </w:rPr>
              <w:t xml:space="preserve">Direct effects of IV and </w:t>
            </w:r>
            <w:r w:rsidR="005D2070">
              <w:rPr>
                <w:rFonts w:ascii="Times New Roman" w:eastAsia="Times New Roman" w:hAnsi="Times New Roman" w:cs="Times New Roman"/>
                <w:b/>
                <w:bCs/>
              </w:rPr>
              <w:t xml:space="preserve">Mediator </w:t>
            </w:r>
            <w:r w:rsidRPr="003E4E32">
              <w:rPr>
                <w:rFonts w:ascii="Times New Roman" w:eastAsia="Times New Roman" w:hAnsi="Times New Roman" w:cs="Times New Roman"/>
                <w:b/>
                <w:bCs/>
              </w:rPr>
              <w:t>on D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6EBA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A912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F3CD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DDC6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C014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ACA2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4CD5" w:rsidRPr="003E4E32" w14:paraId="7D8FB188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1348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Ne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8A90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891A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7E0D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4.08**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AAFD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99DD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9BC0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7</w:t>
            </w:r>
          </w:p>
        </w:tc>
      </w:tr>
      <w:tr w:rsidR="00EB4CD5" w:rsidRPr="003E4E32" w14:paraId="14923348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AFD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St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7665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E4F7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BF1C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60.88**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7662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7314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B1AD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86</w:t>
            </w:r>
          </w:p>
        </w:tc>
      </w:tr>
      <w:tr w:rsidR="00EB4CD5" w:rsidRPr="003E4E32" w14:paraId="03296E8B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FDF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CB80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CF9C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800B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0651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3F44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04E5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4</w:t>
            </w:r>
          </w:p>
        </w:tc>
      </w:tr>
      <w:tr w:rsidR="00EB4CD5" w:rsidRPr="003E4E32" w14:paraId="6EA67CF3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7A4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Gender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AB17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71CB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657D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4195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CD05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2244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1</w:t>
            </w:r>
          </w:p>
        </w:tc>
      </w:tr>
      <w:tr w:rsidR="00EB4CD5" w:rsidRPr="003E4E32" w14:paraId="0100CB92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693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ocal/International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5556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9EB8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E03E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83E3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7652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134B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31</w:t>
            </w:r>
          </w:p>
        </w:tc>
      </w:tr>
      <w:tr w:rsidR="00EB4CD5" w:rsidRPr="003E4E32" w14:paraId="143628F3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472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iving status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C75F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65F0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987E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FB7C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B429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64BC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79</w:t>
            </w:r>
          </w:p>
        </w:tc>
      </w:tr>
      <w:tr w:rsidR="00EB4CD5" w:rsidRPr="003E4E32" w14:paraId="19F84133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BE5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Economic strain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B845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1DAB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FC2B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CECF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AE84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E39B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48</w:t>
            </w:r>
          </w:p>
        </w:tc>
      </w:tr>
      <w:tr w:rsidR="00EB4CD5" w:rsidRPr="003E4E32" w14:paraId="1C5714F9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0BB4" w14:textId="77777777" w:rsidR="00EB4CD5" w:rsidRPr="003E4E32" w:rsidRDefault="00EB4CD5" w:rsidP="00233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b/>
                <w:bCs/>
              </w:rPr>
              <w:t>Total effects of IV on D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FF1D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DFC8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DBA0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A45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7B3B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F3E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4CD5" w:rsidRPr="003E4E32" w14:paraId="73555AB3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4F3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Nee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40F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99E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4BEF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7.34**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DCC9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F6B3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0D9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81</w:t>
            </w:r>
          </w:p>
        </w:tc>
      </w:tr>
      <w:tr w:rsidR="00EB4CD5" w:rsidRPr="003E4E32" w14:paraId="1503612B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7BD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AA6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C29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9983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0482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A40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EAD8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4</w:t>
            </w:r>
          </w:p>
        </w:tc>
      </w:tr>
      <w:tr w:rsidR="00EB4CD5" w:rsidRPr="003E4E32" w14:paraId="4E4E473C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7BA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Gender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B5EA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B143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3833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E54F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D413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CE15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31</w:t>
            </w:r>
          </w:p>
        </w:tc>
      </w:tr>
      <w:tr w:rsidR="00EB4CD5" w:rsidRPr="003E4E32" w14:paraId="26E6B4D3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A73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ocal/International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E70F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D12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2DD4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2.13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0BC0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FEF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3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C3F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3</w:t>
            </w:r>
          </w:p>
        </w:tc>
      </w:tr>
      <w:tr w:rsidR="00EB4CD5" w:rsidRPr="003E4E32" w14:paraId="6B12D2BA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DC6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iving status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BBF9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147F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389B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961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AAF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07C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3.07</w:t>
            </w:r>
          </w:p>
        </w:tc>
      </w:tr>
      <w:tr w:rsidR="00EB4CD5" w:rsidRPr="003E4E32" w14:paraId="345DC807" w14:textId="77777777" w:rsidTr="0006341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B125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Economic strain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6AAB3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37CF4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1880C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7.64**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1614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CCEA5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46920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2.15</w:t>
            </w:r>
          </w:p>
        </w:tc>
      </w:tr>
    </w:tbl>
    <w:p w14:paraId="0CCF7D14" w14:textId="77777777" w:rsidR="00EB4CD5" w:rsidRPr="00DC0226" w:rsidRDefault="00EB4CD5" w:rsidP="0006341D">
      <w:pPr>
        <w:shd w:val="clear" w:color="auto" w:fill="FFFFFF"/>
        <w:spacing w:after="0" w:line="240" w:lineRule="auto"/>
        <w:ind w:right="-7"/>
        <w:rPr>
          <w:rFonts w:ascii="Times New Roman" w:eastAsia="Times New Roman" w:hAnsi="Times New Roman" w:cs="Times New Roman"/>
          <w:sz w:val="20"/>
          <w:szCs w:val="20"/>
        </w:rPr>
      </w:pPr>
      <w:r w:rsidRPr="00DC0226">
        <w:rPr>
          <w:rFonts w:ascii="Times New Roman" w:eastAsia="Times New Roman" w:hAnsi="Times New Roman" w:cs="Times New Roman"/>
          <w:sz w:val="18"/>
          <w:szCs w:val="18"/>
          <w:vertAlign w:val="superscript"/>
          <w:lang w:val="en-HK"/>
        </w:rPr>
        <w:t>a</w:t>
      </w:r>
      <w:r w:rsidRPr="00DC0226">
        <w:rPr>
          <w:rFonts w:ascii="Times New Roman" w:eastAsia="Times New Roman" w:hAnsi="Times New Roman" w:cs="Times New Roman"/>
          <w:sz w:val="18"/>
          <w:szCs w:val="18"/>
          <w:lang w:val="en-HK"/>
        </w:rPr>
        <w:t xml:space="preserve"> Male=1, Female=2. </w:t>
      </w:r>
      <w:r w:rsidRPr="00DC0226">
        <w:rPr>
          <w:rFonts w:ascii="Times New Roman" w:eastAsia="等线" w:hAnsi="Times New Roman" w:cs="Times New Roman"/>
          <w:sz w:val="18"/>
          <w:szCs w:val="18"/>
          <w:vertAlign w:val="superscript"/>
          <w:lang w:val="en-HK"/>
        </w:rPr>
        <w:t xml:space="preserve">b 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Local student=1, International student=2. </w:t>
      </w:r>
      <w:r w:rsidRPr="00DC0226">
        <w:rPr>
          <w:rFonts w:ascii="Times New Roman" w:eastAsia="等线" w:hAnsi="Times New Roman" w:cs="Times New Roman"/>
          <w:sz w:val="18"/>
          <w:szCs w:val="18"/>
          <w:vertAlign w:val="superscript"/>
          <w:lang w:val="en-HK"/>
        </w:rPr>
        <w:t xml:space="preserve">c 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Living with others = 1, Living alone =2. </w:t>
      </w:r>
      <w:r w:rsidRPr="00DC0226">
        <w:rPr>
          <w:rFonts w:ascii="Times New Roman" w:eastAsia="等线" w:hAnsi="Times New Roman" w:cs="Times New Roman"/>
          <w:sz w:val="18"/>
          <w:szCs w:val="18"/>
          <w:vertAlign w:val="superscript"/>
          <w:lang w:val="en-HK"/>
        </w:rPr>
        <w:t xml:space="preserve">d 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Do not experience economic strain = 0, Experience economic strain = 1. * </w:t>
      </w:r>
      <w:r w:rsidRPr="00DC0226">
        <w:rPr>
          <w:rFonts w:ascii="Times New Roman" w:eastAsia="等线" w:hAnsi="Times New Roman" w:cs="Times New Roman"/>
          <w:i/>
          <w:iCs/>
          <w:sz w:val="18"/>
          <w:szCs w:val="18"/>
          <w:lang w:val="en-HK"/>
        </w:rPr>
        <w:t>p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 &lt; .05; *** </w:t>
      </w:r>
      <w:r w:rsidRPr="00DC0226">
        <w:rPr>
          <w:rFonts w:ascii="Times New Roman" w:eastAsia="等线" w:hAnsi="Times New Roman" w:cs="Times New Roman"/>
          <w:i/>
          <w:iCs/>
          <w:sz w:val="18"/>
          <w:szCs w:val="18"/>
          <w:lang w:val="en-HK"/>
        </w:rPr>
        <w:t>p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 &lt; .001.</w:t>
      </w:r>
    </w:p>
    <w:p w14:paraId="0EFE1527" w14:textId="77777777" w:rsidR="00EB4CD5" w:rsidRPr="00DC0226" w:rsidRDefault="00EB4CD5" w:rsidP="00EB4CD5">
      <w:pPr>
        <w:rPr>
          <w:rFonts w:ascii="Times New Roman" w:eastAsia="Times New Roman" w:hAnsi="Times New Roman" w:cs="Times New Roman"/>
          <w:sz w:val="24"/>
          <w:szCs w:val="24"/>
        </w:rPr>
      </w:pPr>
      <w:r w:rsidRPr="00DC0226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47E2513" w14:textId="77777777" w:rsidR="00EB4CD5" w:rsidRPr="008C4FE0" w:rsidRDefault="00EB4CD5" w:rsidP="00EB4CD5">
      <w:pPr>
        <w:shd w:val="clear" w:color="auto" w:fill="FFFFFF"/>
        <w:spacing w:after="0" w:line="240" w:lineRule="auto"/>
        <w:rPr>
          <w:rFonts w:ascii="Times New Roman" w:eastAsia="宋体" w:hAnsi="Times New Roman" w:cs="Times New Roman"/>
          <w:shd w:val="clear" w:color="auto" w:fill="FFFFFF"/>
          <w:lang w:val="en-HK" w:eastAsia="en-US"/>
        </w:rPr>
      </w:pPr>
      <w:r w:rsidRPr="008C4FE0">
        <w:rPr>
          <w:rFonts w:ascii="Times New Roman" w:eastAsia="宋体" w:hAnsi="Times New Roman" w:cs="Times New Roman"/>
          <w:shd w:val="clear" w:color="auto" w:fill="FFFFFF"/>
          <w:lang w:val="en-HK" w:eastAsia="en-US"/>
        </w:rPr>
        <w:lastRenderedPageBreak/>
        <w:t>Appendix 3. Mediating effects of stress (Mediator) for the effect of difficulties (IV) on anxiety (DV)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4140"/>
        <w:gridCol w:w="990"/>
        <w:gridCol w:w="900"/>
        <w:gridCol w:w="1047"/>
        <w:gridCol w:w="933"/>
        <w:gridCol w:w="900"/>
        <w:gridCol w:w="810"/>
      </w:tblGrid>
      <w:tr w:rsidR="00EB4CD5" w:rsidRPr="003E4E32" w14:paraId="66EE5C7D" w14:textId="77777777" w:rsidTr="008C4FE0">
        <w:trPr>
          <w:trHeight w:val="334"/>
        </w:trPr>
        <w:tc>
          <w:tcPr>
            <w:tcW w:w="4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34A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A47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E4E32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5E5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2C2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3E4E32"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105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FA647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EB4CD5" w:rsidRPr="003E4E32" w14:paraId="552B218C" w14:textId="77777777" w:rsidTr="008C4FE0">
        <w:trPr>
          <w:trHeight w:val="347"/>
        </w:trPr>
        <w:tc>
          <w:tcPr>
            <w:tcW w:w="4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5F071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FFBD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D0B9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2B1A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6B2B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3800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Lower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3936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Upper</w:t>
            </w:r>
          </w:p>
        </w:tc>
      </w:tr>
      <w:tr w:rsidR="00EB4CD5" w:rsidRPr="003E4E32" w14:paraId="74A0CF27" w14:textId="77777777" w:rsidTr="008C4FE0">
        <w:trPr>
          <w:trHeight w:val="20"/>
        </w:trPr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E21B" w14:textId="77777777" w:rsidR="00EB4CD5" w:rsidRPr="003E4E32" w:rsidRDefault="00EB4CD5" w:rsidP="00233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b/>
                <w:bCs/>
              </w:rPr>
              <w:t>Direct effects of IV on Mediat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156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EF8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A85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2E8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186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2BE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4CD5" w:rsidRPr="003E4E32" w14:paraId="7EC24FC7" w14:textId="77777777" w:rsidTr="008C4FE0">
        <w:trPr>
          <w:trHeight w:val="20"/>
        </w:trPr>
        <w:tc>
          <w:tcPr>
            <w:tcW w:w="4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03E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Difficulties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99A3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D204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C23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8.59***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86BF4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65C87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C8286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3.54</w:t>
            </w:r>
          </w:p>
        </w:tc>
      </w:tr>
      <w:tr w:rsidR="00EB4CD5" w:rsidRPr="003E4E32" w14:paraId="1092AF81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821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D0C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435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4A99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2.33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B931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60BB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CD7E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3</w:t>
            </w:r>
          </w:p>
        </w:tc>
      </w:tr>
      <w:tr w:rsidR="00EB4CD5" w:rsidRPr="003E4E32" w14:paraId="41E6F35B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968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Gender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3328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7462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2F5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2.96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04A1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7EE9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9B9B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20</w:t>
            </w:r>
          </w:p>
        </w:tc>
      </w:tr>
      <w:tr w:rsidR="00EB4CD5" w:rsidRPr="003E4E32" w14:paraId="282539DB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BB4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ocal/International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78F1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9990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0B7E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3.26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CC7C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8FE7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3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7585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90</w:t>
            </w:r>
          </w:p>
        </w:tc>
      </w:tr>
      <w:tr w:rsidR="00EB4CD5" w:rsidRPr="003E4E32" w14:paraId="134DAD63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533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iving status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A117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BE3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6A9E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2.84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0FB0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B1BE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A370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3.60</w:t>
            </w:r>
          </w:p>
        </w:tc>
      </w:tr>
      <w:tr w:rsidR="00EB4CD5" w:rsidRPr="003E4E32" w14:paraId="407AE84A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581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Economic strain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AC9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22FA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C33D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5.51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D0B0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D028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6DFF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57</w:t>
            </w:r>
          </w:p>
        </w:tc>
      </w:tr>
      <w:tr w:rsidR="00EB4CD5" w:rsidRPr="003E4E32" w14:paraId="1A1D5093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2564" w14:textId="2B754EA0" w:rsidR="00EB4CD5" w:rsidRPr="003E4E32" w:rsidRDefault="00EB4CD5" w:rsidP="008C4F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b/>
                <w:bCs/>
              </w:rPr>
              <w:t xml:space="preserve">Direct effects of IV and </w:t>
            </w:r>
            <w:r w:rsidR="005D2070">
              <w:rPr>
                <w:rFonts w:ascii="Times New Roman" w:eastAsia="Times New Roman" w:hAnsi="Times New Roman" w:cs="Times New Roman"/>
                <w:b/>
                <w:bCs/>
              </w:rPr>
              <w:t xml:space="preserve">Mediator </w:t>
            </w:r>
            <w:r w:rsidRPr="003E4E32">
              <w:rPr>
                <w:rFonts w:ascii="Times New Roman" w:eastAsia="Times New Roman" w:hAnsi="Times New Roman" w:cs="Times New Roman"/>
                <w:b/>
                <w:bCs/>
              </w:rPr>
              <w:t>on D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D443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FF35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70AF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CDF6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3507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24A6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4CD5" w:rsidRPr="003E4E32" w14:paraId="353F146A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8D45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Difficulti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61B1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B12C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B739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2.14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F57C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65B6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D8BF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42</w:t>
            </w:r>
          </w:p>
        </w:tc>
      </w:tr>
      <w:tr w:rsidR="00EB4CD5" w:rsidRPr="003E4E32" w14:paraId="184CBCF0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EFB4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St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9B0C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0673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3778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56.77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E314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4DDC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C567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81</w:t>
            </w:r>
          </w:p>
        </w:tc>
      </w:tr>
      <w:tr w:rsidR="00EB4CD5" w:rsidRPr="003E4E32" w14:paraId="47667F5C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0A2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707C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345E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E51A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3.33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ED16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51C1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2670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5</w:t>
            </w:r>
          </w:p>
        </w:tc>
      </w:tr>
      <w:tr w:rsidR="00EB4CD5" w:rsidRPr="003E4E32" w14:paraId="290A842E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B8C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Gender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D614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A3A2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60E6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3B1F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FC0E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7314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8</w:t>
            </w:r>
          </w:p>
        </w:tc>
      </w:tr>
      <w:tr w:rsidR="00EB4CD5" w:rsidRPr="003E4E32" w14:paraId="700F7CB0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973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ocal/International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E6C1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5DC7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8865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6BD20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268D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CCF7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52</w:t>
            </w:r>
          </w:p>
        </w:tc>
      </w:tr>
      <w:tr w:rsidR="00EB4CD5" w:rsidRPr="003E4E32" w14:paraId="4D235D70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F6D3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iving status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CB10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FB37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5450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62B7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E026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E9CD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52</w:t>
            </w:r>
          </w:p>
        </w:tc>
      </w:tr>
      <w:tr w:rsidR="00EB4CD5" w:rsidRPr="003E4E32" w14:paraId="47CDF938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653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Economic strain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C769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DE60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F7C3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CBDE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EBC5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C679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33</w:t>
            </w:r>
          </w:p>
        </w:tc>
      </w:tr>
      <w:tr w:rsidR="00EB4CD5" w:rsidRPr="003E4E32" w14:paraId="38986F6C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C77D" w14:textId="77777777" w:rsidR="00EB4CD5" w:rsidRPr="003E4E32" w:rsidRDefault="00EB4CD5" w:rsidP="00233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E32">
              <w:rPr>
                <w:rFonts w:ascii="Times New Roman" w:eastAsia="Times New Roman" w:hAnsi="Times New Roman" w:cs="Times New Roman"/>
                <w:b/>
                <w:bCs/>
              </w:rPr>
              <w:t>Total effects of IV on D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7E0B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4082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5A7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07E1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2F2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B21B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4CD5" w:rsidRPr="003E4E32" w14:paraId="0A82BEBD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603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Difficulti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22F7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9EC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1B2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6.68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0648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8672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EBE9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3.04</w:t>
            </w:r>
          </w:p>
        </w:tc>
      </w:tr>
      <w:tr w:rsidR="00EB4CD5" w:rsidRPr="003E4E32" w14:paraId="3F0D24F9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1341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B801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36F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F938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3.81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C385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B98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EF65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13</w:t>
            </w:r>
          </w:p>
        </w:tc>
      </w:tr>
      <w:tr w:rsidR="00EB4CD5" w:rsidRPr="003E4E32" w14:paraId="785D1C38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353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Gender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6EAE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F85D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ECA7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3.14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B3CD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8BC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1328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22</w:t>
            </w:r>
          </w:p>
        </w:tc>
      </w:tr>
      <w:tr w:rsidR="00EB4CD5" w:rsidRPr="003E4E32" w14:paraId="4FA2A758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77B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ocal/International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EA75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7CF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5BB3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3.00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C2DD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1495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3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72C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-0.68</w:t>
            </w:r>
          </w:p>
        </w:tc>
      </w:tr>
      <w:tr w:rsidR="00EB4CD5" w:rsidRPr="003E4E32" w14:paraId="4FCCB0EC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AD77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  <w:lang w:val="en-HK"/>
              </w:rPr>
              <w:t>Living status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878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5CD1E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AC7C6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3.37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EC28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9BFCF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5153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3.78</w:t>
            </w:r>
          </w:p>
        </w:tc>
      </w:tr>
      <w:tr w:rsidR="00EB4CD5" w:rsidRPr="003E4E32" w14:paraId="0319748C" w14:textId="77777777" w:rsidTr="008C4FE0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C2A6B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eastAsia="Times New Roman" w:hAnsi="Times New Roman" w:cs="Times New Roman"/>
              </w:rPr>
              <w:t>Economic strain</w:t>
            </w:r>
            <w:r w:rsidRPr="003E4E32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E43F29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7DE24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F1C12D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5.09**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CBABC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E47A8A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DDB78" w14:textId="77777777" w:rsidR="00EB4CD5" w:rsidRPr="003E4E32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E32">
              <w:rPr>
                <w:rFonts w:ascii="Times New Roman" w:hAnsi="Times New Roman" w:cs="Times New Roman"/>
              </w:rPr>
              <w:t>1.40</w:t>
            </w:r>
          </w:p>
        </w:tc>
      </w:tr>
    </w:tbl>
    <w:p w14:paraId="0298CC58" w14:textId="77777777" w:rsidR="00EB4CD5" w:rsidRPr="00DC0226" w:rsidRDefault="00EB4CD5" w:rsidP="00524204">
      <w:pPr>
        <w:shd w:val="clear" w:color="auto" w:fill="FFFFFF"/>
        <w:spacing w:after="0" w:line="240" w:lineRule="auto"/>
        <w:ind w:right="-187"/>
        <w:rPr>
          <w:rFonts w:ascii="Times New Roman" w:eastAsia="Times New Roman" w:hAnsi="Times New Roman" w:cs="Times New Roman"/>
          <w:sz w:val="20"/>
          <w:szCs w:val="20"/>
        </w:rPr>
      </w:pPr>
      <w:r w:rsidRPr="00DC0226">
        <w:rPr>
          <w:rFonts w:ascii="Times New Roman" w:eastAsia="Times New Roman" w:hAnsi="Times New Roman" w:cs="Times New Roman"/>
          <w:sz w:val="18"/>
          <w:szCs w:val="18"/>
          <w:vertAlign w:val="superscript"/>
          <w:lang w:val="en-HK"/>
        </w:rPr>
        <w:t>a</w:t>
      </w:r>
      <w:r w:rsidRPr="00DC0226">
        <w:rPr>
          <w:rFonts w:ascii="Times New Roman" w:eastAsia="Times New Roman" w:hAnsi="Times New Roman" w:cs="Times New Roman"/>
          <w:sz w:val="18"/>
          <w:szCs w:val="18"/>
          <w:lang w:val="en-HK"/>
        </w:rPr>
        <w:t xml:space="preserve"> Male=1, Female=2. </w:t>
      </w:r>
      <w:r w:rsidRPr="00DC0226">
        <w:rPr>
          <w:rFonts w:ascii="Times New Roman" w:eastAsia="等线" w:hAnsi="Times New Roman" w:cs="Times New Roman"/>
          <w:sz w:val="18"/>
          <w:szCs w:val="18"/>
          <w:vertAlign w:val="superscript"/>
          <w:lang w:val="en-HK"/>
        </w:rPr>
        <w:t xml:space="preserve">b 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Local student=1, International student=2. </w:t>
      </w:r>
      <w:r w:rsidRPr="00DC0226">
        <w:rPr>
          <w:rFonts w:ascii="Times New Roman" w:eastAsia="等线" w:hAnsi="Times New Roman" w:cs="Times New Roman"/>
          <w:sz w:val="18"/>
          <w:szCs w:val="18"/>
          <w:vertAlign w:val="superscript"/>
          <w:lang w:val="en-HK"/>
        </w:rPr>
        <w:t xml:space="preserve">c 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Living with others = 1, Living alone =2. </w:t>
      </w:r>
      <w:r w:rsidRPr="00DC0226">
        <w:rPr>
          <w:rFonts w:ascii="Times New Roman" w:eastAsia="等线" w:hAnsi="Times New Roman" w:cs="Times New Roman"/>
          <w:sz w:val="18"/>
          <w:szCs w:val="18"/>
          <w:vertAlign w:val="superscript"/>
          <w:lang w:val="en-HK"/>
        </w:rPr>
        <w:t xml:space="preserve">d 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Do not experience economic strain = 0, Experience economic strain = 1. * </w:t>
      </w:r>
      <w:r w:rsidRPr="00DC0226">
        <w:rPr>
          <w:rFonts w:ascii="Times New Roman" w:eastAsia="等线" w:hAnsi="Times New Roman" w:cs="Times New Roman"/>
          <w:i/>
          <w:iCs/>
          <w:sz w:val="18"/>
          <w:szCs w:val="18"/>
          <w:lang w:val="en-HK"/>
        </w:rPr>
        <w:t>p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 &lt; .05; *** </w:t>
      </w:r>
      <w:r w:rsidRPr="00DC0226">
        <w:rPr>
          <w:rFonts w:ascii="Times New Roman" w:eastAsia="等线" w:hAnsi="Times New Roman" w:cs="Times New Roman"/>
          <w:i/>
          <w:iCs/>
          <w:sz w:val="18"/>
          <w:szCs w:val="18"/>
          <w:lang w:val="en-HK"/>
        </w:rPr>
        <w:t>p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 &lt; .001.</w:t>
      </w:r>
    </w:p>
    <w:p w14:paraId="3AE40943" w14:textId="77777777" w:rsidR="00EB4CD5" w:rsidRPr="00DC0226" w:rsidRDefault="00EB4CD5" w:rsidP="00EB4CD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EB4CD5" w:rsidRPr="00DC0226" w:rsidSect="00F74F71">
          <w:pgSz w:w="12240" w:h="15840"/>
          <w:pgMar w:top="1440" w:right="907" w:bottom="1440" w:left="1440" w:header="720" w:footer="720" w:gutter="0"/>
          <w:cols w:space="720"/>
          <w:docGrid w:linePitch="360"/>
        </w:sectPr>
      </w:pPr>
    </w:p>
    <w:p w14:paraId="59443024" w14:textId="77777777" w:rsidR="00EB4CD5" w:rsidRPr="00524204" w:rsidRDefault="00EB4CD5" w:rsidP="008C4FE0">
      <w:pPr>
        <w:shd w:val="clear" w:color="auto" w:fill="FFFFFF"/>
        <w:spacing w:after="0" w:line="240" w:lineRule="auto"/>
        <w:ind w:left="-180" w:right="-450"/>
        <w:rPr>
          <w:rFonts w:ascii="Times New Roman" w:eastAsia="宋体" w:hAnsi="Times New Roman" w:cs="Times New Roman"/>
          <w:shd w:val="clear" w:color="auto" w:fill="FFFFFF"/>
          <w:lang w:val="en-HK" w:eastAsia="en-US"/>
        </w:rPr>
      </w:pPr>
      <w:r w:rsidRPr="00524204">
        <w:rPr>
          <w:rFonts w:ascii="Times New Roman" w:eastAsia="宋体" w:hAnsi="Times New Roman" w:cs="Times New Roman"/>
          <w:shd w:val="clear" w:color="auto" w:fill="FFFFFF"/>
          <w:lang w:val="en-HK" w:eastAsia="en-US"/>
        </w:rPr>
        <w:lastRenderedPageBreak/>
        <w:t>Appendix 4. Mediating effects of stress (Mediator) for the effect of difficulties (IV) on depression (DV)</w:t>
      </w:r>
    </w:p>
    <w:tbl>
      <w:tblPr>
        <w:tblW w:w="9630" w:type="dxa"/>
        <w:tblInd w:w="-360" w:type="dxa"/>
        <w:tblLook w:val="04A0" w:firstRow="1" w:lastRow="0" w:firstColumn="1" w:lastColumn="0" w:noHBand="0" w:noVBand="1"/>
      </w:tblPr>
      <w:tblGrid>
        <w:gridCol w:w="4140"/>
        <w:gridCol w:w="990"/>
        <w:gridCol w:w="900"/>
        <w:gridCol w:w="1047"/>
        <w:gridCol w:w="933"/>
        <w:gridCol w:w="791"/>
        <w:gridCol w:w="900"/>
      </w:tblGrid>
      <w:tr w:rsidR="00EB4CD5" w:rsidRPr="00DC0226" w14:paraId="3B2C9310" w14:textId="77777777" w:rsidTr="00524204">
        <w:trPr>
          <w:trHeight w:val="334"/>
        </w:trPr>
        <w:tc>
          <w:tcPr>
            <w:tcW w:w="4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C15A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5F3A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C0226">
              <w:rPr>
                <w:rFonts w:ascii="Times New Roman" w:eastAsia="Times New Roman" w:hAnsi="Times New Roman" w:cs="Times New Roman"/>
                <w:i/>
                <w:iCs/>
              </w:rPr>
              <w:t>β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237E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5011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C0226"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9E54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1BC39F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EB4CD5" w:rsidRPr="00DC0226" w14:paraId="527F5842" w14:textId="77777777" w:rsidTr="00524204">
        <w:trPr>
          <w:trHeight w:val="347"/>
        </w:trPr>
        <w:tc>
          <w:tcPr>
            <w:tcW w:w="4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12A0A8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A30B0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A99BE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8E4A4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9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84085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FF919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</w:rPr>
              <w:t>Lower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53F232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</w:rPr>
              <w:t>Upper</w:t>
            </w:r>
          </w:p>
        </w:tc>
      </w:tr>
      <w:tr w:rsidR="00EB4CD5" w:rsidRPr="00DC0226" w14:paraId="15B03ED3" w14:textId="77777777" w:rsidTr="00524204">
        <w:trPr>
          <w:trHeight w:val="20"/>
        </w:trPr>
        <w:tc>
          <w:tcPr>
            <w:tcW w:w="4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AB9F" w14:textId="77777777" w:rsidR="00EB4CD5" w:rsidRPr="00DC0226" w:rsidRDefault="00EB4CD5" w:rsidP="005242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C0226">
              <w:rPr>
                <w:rFonts w:ascii="Times New Roman" w:eastAsia="Times New Roman" w:hAnsi="Times New Roman" w:cs="Times New Roman"/>
                <w:b/>
                <w:bCs/>
              </w:rPr>
              <w:t>Direct effects of IV on Mediato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2E9F630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49659FE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70734D9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A833EED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11D8A0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FB03364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4CD5" w:rsidRPr="00DC0226" w14:paraId="752DEFB6" w14:textId="77777777" w:rsidTr="00524204">
        <w:trPr>
          <w:trHeight w:val="20"/>
        </w:trPr>
        <w:tc>
          <w:tcPr>
            <w:tcW w:w="4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E0AC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</w:rPr>
              <w:t>Difficulties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C5ECEA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1EC352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137F370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18.59***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82D094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887CC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27D54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3.54</w:t>
            </w:r>
          </w:p>
        </w:tc>
      </w:tr>
      <w:tr w:rsidR="00EB4CD5" w:rsidRPr="00DC0226" w14:paraId="4FF94593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2109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  <w:lang w:val="en-HK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A434B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452CF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9C2BD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2.33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0AA18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A47F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7A24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03</w:t>
            </w:r>
          </w:p>
        </w:tc>
      </w:tr>
      <w:tr w:rsidR="00EB4CD5" w:rsidRPr="00DC0226" w14:paraId="24D6E72F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F2B1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  <w:lang w:val="en-HK"/>
              </w:rPr>
              <w:t>Gender</w:t>
            </w:r>
            <w:r w:rsidRPr="00DC0226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1456B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100E5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C481A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2.96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6F16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7BBE2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FA12B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20</w:t>
            </w:r>
          </w:p>
        </w:tc>
      </w:tr>
      <w:tr w:rsidR="00EB4CD5" w:rsidRPr="00DC0226" w14:paraId="1D201CAC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B39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  <w:lang w:val="en-HK"/>
              </w:rPr>
              <w:t>Local/International</w:t>
            </w:r>
            <w:r w:rsidRPr="00DC0226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98690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C32EE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AAE8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3.26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63141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2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C7E00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3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ABBB6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90</w:t>
            </w:r>
          </w:p>
        </w:tc>
      </w:tr>
      <w:tr w:rsidR="00EB4CD5" w:rsidRPr="00DC0226" w14:paraId="41ECA993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A728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  <w:lang w:val="en-HK"/>
              </w:rPr>
              <w:t>Living status</w:t>
            </w:r>
            <w:r w:rsidRPr="00DC0226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19DF9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6176B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D6C64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2.84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4105E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4D066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BA242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3.60</w:t>
            </w:r>
          </w:p>
        </w:tc>
      </w:tr>
      <w:tr w:rsidR="00EB4CD5" w:rsidRPr="00DC0226" w14:paraId="289E14B2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3FF3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</w:rPr>
              <w:t>Economic strain</w:t>
            </w:r>
            <w:r w:rsidRPr="00DC0226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C150F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0BABC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8B9C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5.51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BEE51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29043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5377A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1.57</w:t>
            </w:r>
          </w:p>
        </w:tc>
      </w:tr>
      <w:tr w:rsidR="00EB4CD5" w:rsidRPr="00DC0226" w14:paraId="3B55440E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CAE2E" w14:textId="63AA1788" w:rsidR="00EB4CD5" w:rsidRPr="00DC0226" w:rsidRDefault="00EB4CD5" w:rsidP="0052420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  <w:b/>
                <w:bCs/>
              </w:rPr>
              <w:t xml:space="preserve">Direct effects of IV and </w:t>
            </w:r>
            <w:r w:rsidR="005D2070">
              <w:rPr>
                <w:rFonts w:ascii="Times New Roman" w:eastAsia="Times New Roman" w:hAnsi="Times New Roman" w:cs="Times New Roman"/>
                <w:b/>
                <w:bCs/>
              </w:rPr>
              <w:t xml:space="preserve">Mediator </w:t>
            </w:r>
            <w:r w:rsidRPr="00DC0226">
              <w:rPr>
                <w:rFonts w:ascii="Times New Roman" w:eastAsia="Times New Roman" w:hAnsi="Times New Roman" w:cs="Times New Roman"/>
                <w:b/>
                <w:bCs/>
              </w:rPr>
              <w:t>on D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2F96B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76E7D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68B7A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18788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95FCC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CE474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4CD5" w:rsidRPr="00DC0226" w14:paraId="383F87DB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A820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C0226">
              <w:rPr>
                <w:rFonts w:ascii="Times New Roman" w:eastAsia="Times New Roman" w:hAnsi="Times New Roman" w:cs="Times New Roman"/>
              </w:rPr>
              <w:t>Difficulti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EA1B3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E3435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5A98C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3.53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646F5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D22D0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D3823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61</w:t>
            </w:r>
          </w:p>
        </w:tc>
      </w:tr>
      <w:tr w:rsidR="00EB4CD5" w:rsidRPr="00DC0226" w14:paraId="47BA2942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BC109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C0226">
              <w:rPr>
                <w:rFonts w:ascii="Times New Roman" w:eastAsia="Times New Roman" w:hAnsi="Times New Roman" w:cs="Times New Roman"/>
              </w:rPr>
              <w:t>St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9665E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8CD6E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DF863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54.57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EB886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995E4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821EC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84</w:t>
            </w:r>
          </w:p>
        </w:tc>
      </w:tr>
      <w:tr w:rsidR="00EB4CD5" w:rsidRPr="00DC0226" w14:paraId="5BD15166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B09A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C0226">
              <w:rPr>
                <w:rFonts w:ascii="Times New Roman" w:eastAsia="Times New Roman" w:hAnsi="Times New Roman" w:cs="Times New Roman"/>
                <w:lang w:val="en-HK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CE5CE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8CBDA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156FD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31E38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B434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0DB13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15</w:t>
            </w:r>
          </w:p>
        </w:tc>
      </w:tr>
      <w:tr w:rsidR="00EB4CD5" w:rsidRPr="00DC0226" w14:paraId="7D0308A9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ACAB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C0226">
              <w:rPr>
                <w:rFonts w:ascii="Times New Roman" w:eastAsia="Times New Roman" w:hAnsi="Times New Roman" w:cs="Times New Roman"/>
                <w:lang w:val="en-HK"/>
              </w:rPr>
              <w:t>Gender</w:t>
            </w:r>
            <w:r w:rsidRPr="00DC0226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8E434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76EB0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E40F0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DF95A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3B415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060ED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14</w:t>
            </w:r>
          </w:p>
        </w:tc>
      </w:tr>
      <w:tr w:rsidR="00EB4CD5" w:rsidRPr="00DC0226" w14:paraId="73107F9E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2DCF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C0226">
              <w:rPr>
                <w:rFonts w:ascii="Times New Roman" w:eastAsia="Times New Roman" w:hAnsi="Times New Roman" w:cs="Times New Roman"/>
                <w:lang w:val="en-HK"/>
              </w:rPr>
              <w:t>Local/International</w:t>
            </w:r>
            <w:r w:rsidRPr="00DC0226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A4621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11110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8920B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78AE2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E7E69B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68E5F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06</w:t>
            </w:r>
          </w:p>
        </w:tc>
      </w:tr>
      <w:tr w:rsidR="00EB4CD5" w:rsidRPr="00DC0226" w14:paraId="58ADF3E0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B793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C0226">
              <w:rPr>
                <w:rFonts w:ascii="Times New Roman" w:eastAsia="Times New Roman" w:hAnsi="Times New Roman" w:cs="Times New Roman"/>
                <w:lang w:val="en-HK"/>
              </w:rPr>
              <w:t>Living status</w:t>
            </w:r>
            <w:r w:rsidRPr="00DC0226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B60E3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0C02E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964C6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BE562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BB832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6169A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87</w:t>
            </w:r>
          </w:p>
        </w:tc>
      </w:tr>
      <w:tr w:rsidR="00EB4CD5" w:rsidRPr="00DC0226" w14:paraId="0CE1B44A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C1BA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C0226">
              <w:rPr>
                <w:rFonts w:ascii="Times New Roman" w:eastAsia="Times New Roman" w:hAnsi="Times New Roman" w:cs="Times New Roman"/>
              </w:rPr>
              <w:t>Economic strain</w:t>
            </w:r>
            <w:r w:rsidRPr="00DC0226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1BEE2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4B46D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A88A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913FC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06F8F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49696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47</w:t>
            </w:r>
          </w:p>
        </w:tc>
      </w:tr>
      <w:tr w:rsidR="00EB4CD5" w:rsidRPr="00DC0226" w14:paraId="5290CEF4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2C69" w14:textId="77777777" w:rsidR="00EB4CD5" w:rsidRPr="00DC0226" w:rsidRDefault="00EB4CD5" w:rsidP="002336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C0226">
              <w:rPr>
                <w:rFonts w:ascii="Times New Roman" w:eastAsia="Times New Roman" w:hAnsi="Times New Roman" w:cs="Times New Roman"/>
                <w:b/>
                <w:bCs/>
              </w:rPr>
              <w:t>Total effects of IV on D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A9476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E1DF4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FDE21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94C3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DA49D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0CB3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B4CD5" w:rsidRPr="00DC0226" w14:paraId="2F4ACDB9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358B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</w:rPr>
              <w:t>Difficulti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2D33D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E986A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9D86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17.41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F9C3E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9D289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EADB6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3.35</w:t>
            </w:r>
          </w:p>
        </w:tc>
      </w:tr>
      <w:tr w:rsidR="00EB4CD5" w:rsidRPr="00DC0226" w14:paraId="3D0B1D29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0B4B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  <w:lang w:val="en-HK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53B53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1BB64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EB5D0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18ECD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04F0C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573DF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07</w:t>
            </w:r>
          </w:p>
        </w:tc>
      </w:tr>
      <w:tr w:rsidR="00EB4CD5" w:rsidRPr="00DC0226" w14:paraId="249A83D4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7DFE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  <w:lang w:val="en-HK"/>
              </w:rPr>
              <w:t>Gender</w:t>
            </w:r>
            <w:r w:rsidRPr="00DC0226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059C9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125B3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007EA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2.88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C653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3B438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57586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18</w:t>
            </w:r>
          </w:p>
        </w:tc>
      </w:tr>
      <w:tr w:rsidR="00EB4CD5" w:rsidRPr="00DC0226" w14:paraId="6BD7625A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0FF1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  <w:lang w:val="en-HK"/>
              </w:rPr>
              <w:t>Local/International</w:t>
            </w:r>
            <w:r w:rsidRPr="00DC0226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065AC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93825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BDA4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3.71**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1B2C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2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4661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3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D6C7B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-1.21</w:t>
            </w:r>
          </w:p>
        </w:tc>
      </w:tr>
      <w:tr w:rsidR="00EB4CD5" w:rsidRPr="00DC0226" w14:paraId="78F8A965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1553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  <w:lang w:val="en-HK"/>
              </w:rPr>
              <w:t>Living status</w:t>
            </w:r>
            <w:r w:rsidRPr="00DC0226">
              <w:rPr>
                <w:rFonts w:ascii="Times New Roman" w:eastAsia="Times New Roman" w:hAnsi="Times New Roman" w:cs="Times New Roman"/>
                <w:vertAlign w:val="superscript"/>
                <w:lang w:val="en-HK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FEA18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4657F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69D9D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2.32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98034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82182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A512B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3.22</w:t>
            </w:r>
          </w:p>
        </w:tc>
      </w:tr>
      <w:tr w:rsidR="00EB4CD5" w:rsidRPr="00DC0226" w14:paraId="6BB0AC12" w14:textId="77777777" w:rsidTr="00524204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79288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eastAsia="Times New Roman" w:hAnsi="Times New Roman" w:cs="Times New Roman"/>
              </w:rPr>
              <w:t>Economic strain</w:t>
            </w:r>
            <w:r w:rsidRPr="00DC0226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0D5B93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7EED17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5A91A1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5.57**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919425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ED344B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FC0DF9" w14:textId="77777777" w:rsidR="00EB4CD5" w:rsidRPr="00DC0226" w:rsidRDefault="00EB4CD5" w:rsidP="00233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C0226">
              <w:rPr>
                <w:rFonts w:ascii="Times New Roman" w:hAnsi="Times New Roman" w:cs="Times New Roman"/>
              </w:rPr>
              <w:t>1.59</w:t>
            </w:r>
          </w:p>
        </w:tc>
      </w:tr>
    </w:tbl>
    <w:p w14:paraId="6858D2AE" w14:textId="4E7D8C97" w:rsidR="00984797" w:rsidRDefault="00EB4CD5" w:rsidP="008C4FE0">
      <w:pPr>
        <w:shd w:val="clear" w:color="auto" w:fill="FFFFFF"/>
        <w:spacing w:after="0" w:line="240" w:lineRule="auto"/>
        <w:ind w:left="-180" w:right="-810"/>
      </w:pPr>
      <w:r w:rsidRPr="00DC0226">
        <w:rPr>
          <w:rFonts w:ascii="Times New Roman" w:eastAsia="Times New Roman" w:hAnsi="Times New Roman" w:cs="Times New Roman"/>
          <w:sz w:val="18"/>
          <w:szCs w:val="18"/>
          <w:vertAlign w:val="superscript"/>
          <w:lang w:val="en-HK"/>
        </w:rPr>
        <w:t>a</w:t>
      </w:r>
      <w:r w:rsidRPr="00DC0226">
        <w:rPr>
          <w:rFonts w:ascii="Times New Roman" w:eastAsia="Times New Roman" w:hAnsi="Times New Roman" w:cs="Times New Roman"/>
          <w:sz w:val="18"/>
          <w:szCs w:val="18"/>
          <w:lang w:val="en-HK"/>
        </w:rPr>
        <w:t xml:space="preserve"> Male=1, Female=2. </w:t>
      </w:r>
      <w:r w:rsidRPr="00DC0226">
        <w:rPr>
          <w:rFonts w:ascii="Times New Roman" w:eastAsia="等线" w:hAnsi="Times New Roman" w:cs="Times New Roman"/>
          <w:sz w:val="18"/>
          <w:szCs w:val="18"/>
          <w:vertAlign w:val="superscript"/>
          <w:lang w:val="en-HK"/>
        </w:rPr>
        <w:t xml:space="preserve">b 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Local student=1, International student=2. </w:t>
      </w:r>
      <w:r w:rsidRPr="00DC0226">
        <w:rPr>
          <w:rFonts w:ascii="Times New Roman" w:eastAsia="等线" w:hAnsi="Times New Roman" w:cs="Times New Roman"/>
          <w:sz w:val="18"/>
          <w:szCs w:val="18"/>
          <w:vertAlign w:val="superscript"/>
          <w:lang w:val="en-HK"/>
        </w:rPr>
        <w:t xml:space="preserve">c 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Living with others = 1, Living alone =2. </w:t>
      </w:r>
      <w:r w:rsidRPr="00DC0226">
        <w:rPr>
          <w:rFonts w:ascii="Times New Roman" w:eastAsia="等线" w:hAnsi="Times New Roman" w:cs="Times New Roman"/>
          <w:sz w:val="18"/>
          <w:szCs w:val="18"/>
          <w:vertAlign w:val="superscript"/>
          <w:lang w:val="en-HK"/>
        </w:rPr>
        <w:t xml:space="preserve">d 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Do not experience economic strain = 0, Experience economic strain = 1. * </w:t>
      </w:r>
      <w:r w:rsidRPr="00DC0226">
        <w:rPr>
          <w:rFonts w:ascii="Times New Roman" w:eastAsia="等线" w:hAnsi="Times New Roman" w:cs="Times New Roman"/>
          <w:i/>
          <w:iCs/>
          <w:sz w:val="18"/>
          <w:szCs w:val="18"/>
          <w:lang w:val="en-HK"/>
        </w:rPr>
        <w:t>p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 &lt; .05; *** </w:t>
      </w:r>
      <w:r w:rsidRPr="00DC0226">
        <w:rPr>
          <w:rFonts w:ascii="Times New Roman" w:eastAsia="等线" w:hAnsi="Times New Roman" w:cs="Times New Roman"/>
          <w:i/>
          <w:iCs/>
          <w:sz w:val="18"/>
          <w:szCs w:val="18"/>
          <w:lang w:val="en-HK"/>
        </w:rPr>
        <w:t>p</w:t>
      </w:r>
      <w:r w:rsidRPr="00DC0226">
        <w:rPr>
          <w:rFonts w:ascii="Times New Roman" w:eastAsia="等线" w:hAnsi="Times New Roman" w:cs="Times New Roman"/>
          <w:sz w:val="18"/>
          <w:szCs w:val="18"/>
          <w:lang w:val="en-HK"/>
        </w:rPr>
        <w:t xml:space="preserve"> &lt; .001</w:t>
      </w:r>
    </w:p>
    <w:sectPr w:rsidR="0098479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2NzQ0tzQxNDMwtzRS0lEKTi0uzszPAykwrgUAkZOs9iwAAAA="/>
  </w:docVars>
  <w:rsids>
    <w:rsidRoot w:val="00EB4CD5"/>
    <w:rsid w:val="0006341D"/>
    <w:rsid w:val="00094E75"/>
    <w:rsid w:val="00235231"/>
    <w:rsid w:val="00524204"/>
    <w:rsid w:val="005D2070"/>
    <w:rsid w:val="008C4FE0"/>
    <w:rsid w:val="00984797"/>
    <w:rsid w:val="00DD319F"/>
    <w:rsid w:val="00EB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D178F"/>
  <w15:chartTrackingRefBased/>
  <w15:docId w15:val="{EBB06E39-68AD-4664-9A9B-D0D9657B3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C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5</Words>
  <Characters>4651</Characters>
  <Application>Microsoft Office Word</Application>
  <DocSecurity>0</DocSecurity>
  <Lines>38</Lines>
  <Paragraphs>10</Paragraphs>
  <ScaleCrop>false</ScaleCrop>
  <Company/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, Diya [APSS]</dc:creator>
  <cp:keywords/>
  <dc:description/>
  <cp:lastModifiedBy>DOU, Diya [APSS]</cp:lastModifiedBy>
  <cp:revision>7</cp:revision>
  <cp:lastPrinted>2022-04-02T11:21:00Z</cp:lastPrinted>
  <dcterms:created xsi:type="dcterms:W3CDTF">2022-04-02T11:06:00Z</dcterms:created>
  <dcterms:modified xsi:type="dcterms:W3CDTF">2022-04-02T11:27:00Z</dcterms:modified>
</cp:coreProperties>
</file>